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3C1" w:rsidRDefault="006663C1" w:rsidP="006663C1">
      <w:pPr>
        <w:pStyle w:val="a7"/>
        <w:keepNext/>
      </w:pPr>
      <w:r w:rsidRPr="006663C1">
        <w:rPr>
          <w:rFonts w:ascii="Times New Roman" w:hAnsi="Times New Roman" w:cs="Times New Roman"/>
          <w:sz w:val="18"/>
          <w:szCs w:val="18"/>
        </w:rPr>
        <w:t xml:space="preserve">Table S6 </w:t>
      </w:r>
      <w:r w:rsidRPr="00200D43">
        <w:rPr>
          <w:rFonts w:ascii="Times New Roman" w:hAnsi="Times New Roman" w:cs="Times New Roman"/>
          <w:sz w:val="18"/>
          <w:szCs w:val="18"/>
        </w:rPr>
        <w:t xml:space="preserve">rOAV of </w:t>
      </w:r>
      <w:r>
        <w:rPr>
          <w:rFonts w:ascii="Times New Roman" w:hAnsi="Times New Roman" w:cs="Times New Roman"/>
          <w:sz w:val="18"/>
          <w:szCs w:val="18"/>
        </w:rPr>
        <w:t>stamen</w:t>
      </w:r>
      <w:r w:rsidRPr="00200D43">
        <w:rPr>
          <w:rFonts w:ascii="Times New Roman" w:hAnsi="Times New Roman" w:cs="Times New Roman"/>
          <w:sz w:val="18"/>
          <w:szCs w:val="18"/>
        </w:rPr>
        <w:t>s f</w:t>
      </w:r>
      <w:bookmarkStart w:id="0" w:name="_GoBack"/>
      <w:bookmarkEnd w:id="0"/>
      <w:r w:rsidRPr="00200D43">
        <w:rPr>
          <w:rFonts w:ascii="Times New Roman" w:hAnsi="Times New Roman" w:cs="Times New Roman"/>
          <w:sz w:val="18"/>
          <w:szCs w:val="18"/>
        </w:rPr>
        <w:t xml:space="preserve">rom </w:t>
      </w:r>
      <w:r w:rsidR="00B535B5">
        <w:rPr>
          <w:rFonts w:ascii="Times New Roman" w:hAnsi="Times New Roman" w:cs="Times New Roman"/>
          <w:sz w:val="18"/>
          <w:szCs w:val="18"/>
        </w:rPr>
        <w:t>d</w:t>
      </w:r>
      <w:r w:rsidRPr="00200D43">
        <w:rPr>
          <w:rFonts w:ascii="Times New Roman" w:hAnsi="Times New Roman" w:cs="Times New Roman"/>
          <w:sz w:val="18"/>
          <w:szCs w:val="18"/>
        </w:rPr>
        <w:t>ifferent An</w:t>
      </w:r>
      <w:r w:rsidRPr="00200D43">
        <w:rPr>
          <w:rFonts w:ascii="Times New Roman" w:hAnsi="Times New Roman" w:cs="Times New Roman" w:hint="eastAsia"/>
          <w:sz w:val="18"/>
          <w:szCs w:val="18"/>
        </w:rPr>
        <w:t>tique</w:t>
      </w:r>
      <w:r w:rsidRPr="00200D43">
        <w:rPr>
          <w:rFonts w:ascii="Times New Roman" w:hAnsi="Times New Roman" w:cs="Times New Roman"/>
          <w:sz w:val="18"/>
          <w:szCs w:val="18"/>
        </w:rPr>
        <w:t xml:space="preserve"> Lotus </w:t>
      </w:r>
      <w:r w:rsidRPr="00200D43">
        <w:rPr>
          <w:rFonts w:ascii="Times New Roman" w:hAnsi="Times New Roman" w:cs="Times New Roman" w:hint="eastAsia"/>
          <w:sz w:val="18"/>
          <w:szCs w:val="18"/>
        </w:rPr>
        <w:t>cultiv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"/>
        <w:gridCol w:w="966"/>
        <w:gridCol w:w="1276"/>
        <w:gridCol w:w="1099"/>
        <w:gridCol w:w="1125"/>
        <w:gridCol w:w="1215"/>
        <w:gridCol w:w="1215"/>
        <w:gridCol w:w="1215"/>
        <w:gridCol w:w="1215"/>
        <w:gridCol w:w="1216"/>
        <w:gridCol w:w="2935"/>
      </w:tblGrid>
      <w:tr w:rsidR="006663C1" w:rsidRPr="00871146" w:rsidTr="006663C1">
        <w:trPr>
          <w:trHeight w:val="276"/>
        </w:trPr>
        <w:tc>
          <w:tcPr>
            <w:tcW w:w="1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Odor detection threshold (μg/kg)</w:t>
            </w:r>
          </w:p>
        </w:tc>
        <w:tc>
          <w:tcPr>
            <w:tcW w:w="25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OAV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Odor description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146" w:rsidRPr="00871146" w:rsidRDefault="00871146" w:rsidP="0087114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146" w:rsidRPr="00871146" w:rsidRDefault="00871146" w:rsidP="0087114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146" w:rsidRPr="00871146" w:rsidRDefault="00871146" w:rsidP="0087114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146" w:rsidRPr="00871146" w:rsidRDefault="00871146" w:rsidP="0087114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ZN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KF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P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L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ZQ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YMY</w:t>
            </w:r>
          </w:p>
        </w:tc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71146" w:rsidRPr="00871146" w:rsidRDefault="00871146" w:rsidP="0087114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:rsidR="006663C1" w:rsidRPr="00871146" w:rsidTr="006663C1">
        <w:trPr>
          <w:trHeight w:val="288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785-70-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α-Pine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.17±1.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0.42±4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0.85±4.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0.26±2.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7.23±0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5.36±3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Fresh</w:t>
            </w:r>
            <w:r w:rsidRPr="00871146">
              <w:rPr>
                <w:rFonts w:cs="Times New Roman"/>
                <w:b w:val="0"/>
                <w:color w:val="000000"/>
                <w:kern w:val="0"/>
                <w:sz w:val="18"/>
                <w:szCs w:val="18"/>
              </w:rPr>
              <w:t>，</w:t>
            </w: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woody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23-35-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β-Myrce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8.86±1.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0.92±15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7.83±15.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6.8±7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87.16±2.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3.72±12.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Sweet, spicy, plastic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99-86-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α-Terpine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37±0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01±0.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12±0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9±0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18±0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39±0.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itrusy, herbal, woody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 xml:space="preserve">5989-27-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39±0.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.16±1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.59±0.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78±0.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.02±0.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.43±0.6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itrusy, pine scent, peppermint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 xml:space="preserve">470-82-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Eucalypto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91.67±22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01.49±83.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88.66±57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85.44±22.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50.41±13.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40.35±48.7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amphoraceous, fresh, grassy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 xml:space="preserve">87-44-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aryophylle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7.69±5.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6.76±10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1.48±3.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4.61±4.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Woody, spicy, clove flower fragrance</w:t>
            </w:r>
          </w:p>
        </w:tc>
      </w:tr>
      <w:tr w:rsidR="006663C1" w:rsidRPr="00871146" w:rsidTr="006663C1">
        <w:trPr>
          <w:trHeight w:val="312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6753-98-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Humule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51±0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43±0.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98±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17±0.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Woody</w:t>
            </w:r>
          </w:p>
        </w:tc>
      </w:tr>
      <w:tr w:rsidR="006663C1" w:rsidRPr="00871146" w:rsidTr="006663C1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11-27-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7±0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75±0.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75±0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77±0.0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75±0.1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46" w:rsidRPr="00871146" w:rsidRDefault="00871146" w:rsidP="0087114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7114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Grass, wood</w:t>
            </w:r>
          </w:p>
        </w:tc>
      </w:tr>
    </w:tbl>
    <w:p w:rsidR="004A4F12" w:rsidRDefault="004A4F12"/>
    <w:sectPr w:rsidR="004A4F12" w:rsidSect="008711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2A6" w:rsidRDefault="002332A6" w:rsidP="00871146">
      <w:r>
        <w:separator/>
      </w:r>
    </w:p>
  </w:endnote>
  <w:endnote w:type="continuationSeparator" w:id="0">
    <w:p w:rsidR="002332A6" w:rsidRDefault="002332A6" w:rsidP="00871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2A6" w:rsidRDefault="002332A6" w:rsidP="00871146">
      <w:r>
        <w:separator/>
      </w:r>
    </w:p>
  </w:footnote>
  <w:footnote w:type="continuationSeparator" w:id="0">
    <w:p w:rsidR="002332A6" w:rsidRDefault="002332A6" w:rsidP="00871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211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E1"/>
    <w:rsid w:val="00154157"/>
    <w:rsid w:val="00196969"/>
    <w:rsid w:val="002332A6"/>
    <w:rsid w:val="00242FF9"/>
    <w:rsid w:val="00261D97"/>
    <w:rsid w:val="004A4F12"/>
    <w:rsid w:val="004A51BB"/>
    <w:rsid w:val="006663C1"/>
    <w:rsid w:val="00793AA4"/>
    <w:rsid w:val="00871146"/>
    <w:rsid w:val="00AC718B"/>
    <w:rsid w:val="00B535B5"/>
    <w:rsid w:val="00BA4F67"/>
    <w:rsid w:val="00CF0753"/>
    <w:rsid w:val="00E447A8"/>
    <w:rsid w:val="00F12C3F"/>
    <w:rsid w:val="00F7736A"/>
    <w:rsid w:val="00F850E1"/>
    <w:rsid w:val="00F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C02CA"/>
  <w15:chartTrackingRefBased/>
  <w15:docId w15:val="{CD034F09-0D5E-4AD6-A2C0-8EBDEA07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ajorBidi"/>
        <w:b/>
        <w:kern w:val="2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1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14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663C1"/>
    <w:rPr>
      <w:rFonts w:asciiTheme="majorHAnsi" w:eastAsia="黑体" w:hAnsiTheme="maj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5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4-28T08:25:00Z</dcterms:created>
  <dcterms:modified xsi:type="dcterms:W3CDTF">2025-04-28T08:33:00Z</dcterms:modified>
</cp:coreProperties>
</file>